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2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9403"/>
        <w:gridCol w:w="3140"/>
      </w:tblGrid>
      <w:tr>
        <w:trPr>
          <w:trHeight w:val="320" w:hRule="atLeast"/>
        </w:trPr>
        <w:tc>
          <w:tcPr>
            <w:tcW w:w="1088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b/>
                <w:color w:val="000000"/>
                <w:sz w:val="24"/>
              </w:rPr>
              <w:t>Table S1.  Yeast strains used in this study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b/>
                <w:b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24"/>
                <w:szCs w:val="20"/>
              </w:rPr>
            </w:pPr>
            <w:r>
              <w:rPr>
                <w:rFonts w:cs="Calibri;Arial" w:ascii="Calibri;Arial" w:hAnsi="Calibri;Arial"/>
                <w:color w:val="000000"/>
                <w:sz w:val="24"/>
                <w:szCs w:val="20"/>
              </w:rPr>
            </w:r>
          </w:p>
        </w:tc>
        <w:tc>
          <w:tcPr>
            <w:tcW w:w="9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b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b/>
                <w:bCs/>
                <w:color w:val="000000"/>
                <w:sz w:val="24"/>
              </w:rPr>
              <w:t>Strain Name</w:t>
            </w:r>
          </w:p>
        </w:tc>
        <w:tc>
          <w:tcPr>
            <w:tcW w:w="9403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b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b/>
                <w:bCs/>
                <w:color w:val="000000"/>
                <w:sz w:val="24"/>
              </w:rPr>
              <w:t>Genotype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b/>
                <w:b/>
                <w:b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b/>
                <w:bCs/>
                <w:color w:val="000000"/>
                <w:sz w:val="24"/>
              </w:rPr>
              <w:t>Source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JM837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mbria;Times New Roman" w:hAnsi="Cambria;Times New Roman" w:cs="Cambria;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Cambria;Times New Roman" w:ascii="Cambria;Times New Roman" w:hAnsi="Cambria;Times New Roman"/>
                <w:i/>
                <w:iCs/>
                <w:color w:val="000000"/>
                <w:sz w:val="24"/>
              </w:rPr>
              <w:t>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Moseley Lab Collection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01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3nmt1-FLAG-HTT(25Q)-GFP::leu1+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02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3nmt1-FLAG-HTT(46Q)-GFP::leu1+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03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3nmt1-FLAG-HTT(72Q)-GFP::leu1+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04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3nmt1-FLAG-HTT(103Q)-GFP::leu1+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06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41nmt1-FLAG-HTT(46Q)-GFP::leu1+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13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3nmt1-GFP::leu1+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AZ014</w:t>
            </w:r>
          </w:p>
        </w:tc>
        <w:tc>
          <w:tcPr>
            <w:tcW w:w="94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P3nmt1-FLAG-HTT(103Q)-GFP::leu1+ Mug69-mCherry::KanMX6 leu1-32 h-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This study</w:t>
            </w:r>
          </w:p>
        </w:tc>
      </w:tr>
      <w:tr>
        <w:trPr>
          <w:trHeight w:val="64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MD</w:t>
            </w:r>
          </w:p>
        </w:tc>
        <w:tc>
          <w:tcPr>
            <w:tcW w:w="9403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MATα PGAL1-FLAG-HTT(25Q)-CFP::his3+ can1-100 ade2-1 his3-11, 15 trp1-1 ura3-1 leu23,11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Duennwald Lab Collection</w:t>
            </w:r>
          </w:p>
        </w:tc>
      </w:tr>
      <w:tr>
        <w:trPr>
          <w:trHeight w:val="64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MD</w:t>
            </w:r>
          </w:p>
        </w:tc>
        <w:tc>
          <w:tcPr>
            <w:tcW w:w="9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MAT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 xml:space="preserve">α PGAL1-FLAG-HTT(46Q)-CFP::his3+ 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can1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00 ade2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 his3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1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 xml:space="preserve">, 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5 trp1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 ura3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 leu23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,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1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color w:val="000000"/>
                <w:sz w:val="24"/>
              </w:rPr>
              <w:t>Duennwald Lab Collection</w:t>
            </w:r>
          </w:p>
        </w:tc>
      </w:tr>
      <w:tr>
        <w:trPr>
          <w:trHeight w:val="64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MD</w:t>
            </w:r>
          </w:p>
        </w:tc>
        <w:tc>
          <w:tcPr>
            <w:tcW w:w="9403" w:type="dxa"/>
            <w:tcBorders/>
            <w:vAlign w:val="bottom"/>
          </w:tcPr>
          <w:p>
            <w:pPr>
              <w:pStyle w:val="Normal"/>
              <w:rPr>
                <w:rFonts w:ascii="Calibri;Arial" w:hAnsi="Calibri;Arial" w:cs="Calibri;Arial"/>
                <w:i/>
                <w:i/>
                <w:iCs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MATα PGAL1-FLAG-HTT(72Q)-CFP::his3+ can1-100 ade2-1 his3-11, 15 trp1-1 ura3-1 leu23,11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Duennwald Lab Collection</w:t>
            </w:r>
          </w:p>
        </w:tc>
      </w:tr>
      <w:tr>
        <w:trPr>
          <w:trHeight w:val="64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Calibri;Arial" w:hAnsi="Calibri;Arial" w:cs="Calibri;Arial"/>
                <w:color w:val="000000"/>
                <w:sz w:val="24"/>
              </w:rPr>
            </w:pPr>
            <w:r>
              <w:rPr>
                <w:rFonts w:cs="Calibri;Arial" w:ascii="Calibri;Arial" w:hAnsi="Calibri;Arial"/>
                <w:color w:val="000000"/>
                <w:sz w:val="24"/>
              </w:rPr>
              <w:t>MD</w:t>
            </w:r>
          </w:p>
        </w:tc>
        <w:tc>
          <w:tcPr>
            <w:tcW w:w="9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MAT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 xml:space="preserve">α PGAL1-FLAG-HTT(103Q)-CFP::his3+ 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can1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00 ade2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 his3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1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 xml:space="preserve">, 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5 trp1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 ura3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-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 leu23</w:t>
            </w:r>
            <w:r>
              <w:rPr>
                <w:rFonts w:cs="Calibri;Arial" w:ascii="Calibri;Arial" w:hAnsi="Calibri;Arial"/>
                <w:color w:val="000000"/>
                <w:sz w:val="24"/>
              </w:rPr>
              <w:t>,</w:t>
            </w:r>
            <w:r>
              <w:rPr>
                <w:rFonts w:cs="Calibri;Arial" w:ascii="Calibri;Arial" w:hAnsi="Calibri;Arial"/>
                <w:i/>
                <w:iCs/>
                <w:color w:val="000000"/>
                <w:sz w:val="24"/>
              </w:rPr>
              <w:t>11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color w:val="000000"/>
                <w:sz w:val="24"/>
              </w:rPr>
              <w:t>Duennwald Lab Col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4d"/>
    <w:family w:val="roman"/>
    <w:pitch w:val="default"/>
  </w:font>
  <w:font w:name="Cambria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;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0:09:00Z</dcterms:created>
  <dc:creator>sam supattapone</dc:creator>
  <dc:description/>
  <cp:keywords/>
  <dc:language>en-US</dc:language>
  <cp:lastModifiedBy>sam supattapone</cp:lastModifiedBy>
  <dcterms:modified xsi:type="dcterms:W3CDTF">2016-07-29T00:12:00Z</dcterms:modified>
  <cp:revision>1</cp:revision>
  <dc:subject/>
  <dc:title/>
</cp:coreProperties>
</file>